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6D743" w14:textId="5F3EB86D" w:rsidR="003A4639" w:rsidRPr="00DD0709" w:rsidRDefault="00D74E57" w:rsidP="003A4639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DD0709">
        <w:rPr>
          <w:rFonts w:ascii="Arial" w:hAnsi="Arial" w:cs="Arial"/>
          <w:b/>
          <w:color w:val="000000" w:themeColor="text1"/>
          <w:lang w:val="en-US"/>
        </w:rPr>
        <w:t>S</w:t>
      </w:r>
      <w:r w:rsidR="003A4639" w:rsidRPr="00DD0709">
        <w:rPr>
          <w:rFonts w:ascii="Arial" w:hAnsi="Arial" w:cs="Arial"/>
          <w:b/>
          <w:color w:val="000000" w:themeColor="text1"/>
          <w:lang w:val="en-US"/>
        </w:rPr>
        <w:t>2</w:t>
      </w:r>
      <w:r w:rsidR="00DD0709" w:rsidRPr="00DD0709">
        <w:rPr>
          <w:rFonts w:ascii="Arial" w:hAnsi="Arial" w:cs="Arial"/>
          <w:b/>
          <w:color w:val="000000" w:themeColor="text1"/>
          <w:lang w:val="en-US"/>
        </w:rPr>
        <w:t xml:space="preserve"> Table</w:t>
      </w:r>
      <w:r w:rsidR="003A4639" w:rsidRPr="00DD0709">
        <w:rPr>
          <w:rFonts w:ascii="Arial" w:hAnsi="Arial" w:cs="Arial"/>
          <w:b/>
          <w:color w:val="000000" w:themeColor="text1"/>
          <w:lang w:val="en-US"/>
        </w:rPr>
        <w:t xml:space="preserve">. </w:t>
      </w:r>
      <w:r w:rsidR="001E2EFE" w:rsidRPr="00DD0709">
        <w:rPr>
          <w:rFonts w:ascii="Arial" w:hAnsi="Arial" w:cs="Arial"/>
          <w:b/>
          <w:color w:val="000000" w:themeColor="text1"/>
          <w:lang w:val="en-US"/>
        </w:rPr>
        <w:t>O</w:t>
      </w:r>
      <w:r w:rsidR="003A4639" w:rsidRPr="00DD0709">
        <w:rPr>
          <w:rFonts w:ascii="Arial" w:hAnsi="Arial" w:cs="Arial"/>
          <w:b/>
          <w:color w:val="000000" w:themeColor="text1"/>
          <w:lang w:val="en-US"/>
        </w:rPr>
        <w:t>utcomes</w:t>
      </w:r>
      <w:r w:rsidRPr="00DD0709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3A4639" w:rsidRPr="00DD0709">
        <w:rPr>
          <w:rFonts w:ascii="Arial" w:hAnsi="Arial" w:cs="Arial"/>
          <w:b/>
          <w:color w:val="000000" w:themeColor="text1"/>
          <w:lang w:val="en-US"/>
        </w:rPr>
        <w:t>before propensity score matching.</w:t>
      </w:r>
      <w:r w:rsidR="003A4639" w:rsidRPr="00DD0709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3B8CFD15" w14:textId="77777777" w:rsidR="003A4639" w:rsidRPr="00DD0709" w:rsidRDefault="003A4639" w:rsidP="003A4639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W w:w="108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969"/>
        <w:gridCol w:w="1417"/>
        <w:gridCol w:w="1417"/>
        <w:gridCol w:w="1417"/>
        <w:gridCol w:w="1814"/>
        <w:gridCol w:w="850"/>
      </w:tblGrid>
      <w:tr w:rsidR="00DD0709" w:rsidRPr="00DD0709" w14:paraId="3B65C27A" w14:textId="77777777" w:rsidTr="00785477">
        <w:trPr>
          <w:trHeight w:val="283"/>
          <w:jc w:val="center"/>
        </w:trPr>
        <w:tc>
          <w:tcPr>
            <w:tcW w:w="3969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2AD5DD01" w14:textId="77777777" w:rsidR="003A4639" w:rsidRPr="00DD0709" w:rsidRDefault="003A4639" w:rsidP="00785477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98C490D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ll Patients</w:t>
            </w:r>
          </w:p>
          <w:p w14:paraId="45DB61D2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4,313 (100.0%)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0C4496ED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ighttime</w:t>
            </w:r>
          </w:p>
          <w:p w14:paraId="3E5EA936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650 (15.1%)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508E4F6A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Daytime</w:t>
            </w:r>
          </w:p>
          <w:p w14:paraId="7E896454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3,663 (84.9%)</w:t>
            </w:r>
          </w:p>
        </w:tc>
        <w:tc>
          <w:tcPr>
            <w:tcW w:w="1814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77DAEE03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24E9E0E7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</w:tr>
      <w:tr w:rsidR="00DD0709" w:rsidRPr="00DD0709" w14:paraId="547BE828" w14:textId="77777777" w:rsidTr="00785477">
        <w:trPr>
          <w:trHeight w:val="283"/>
          <w:jc w:val="center"/>
        </w:trPr>
        <w:tc>
          <w:tcPr>
            <w:tcW w:w="3969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49E2A3E0" w14:textId="77777777" w:rsidR="003A4639" w:rsidRPr="00DD0709" w:rsidRDefault="003A4639" w:rsidP="0078547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-hospital mortality, n (%)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16B5B540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29 (5.3)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3F708CD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42 (6.5)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47199549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87 (5.1)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3B80F22D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.28 (0.91 to 1.81)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CD78E53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0.156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DD0709" w:rsidRPr="00DD0709" w14:paraId="2E7C1CD3" w14:textId="77777777" w:rsidTr="00785477">
        <w:trPr>
          <w:trHeight w:val="283"/>
          <w:jc w:val="center"/>
        </w:trPr>
        <w:tc>
          <w:tcPr>
            <w:tcW w:w="3969" w:type="dxa"/>
            <w:shd w:val="clear" w:color="auto" w:fill="FFFFFF" w:themeFill="background1"/>
            <w:vAlign w:val="center"/>
          </w:tcPr>
          <w:p w14:paraId="15CCCB22" w14:textId="77777777" w:rsidR="003A4639" w:rsidRPr="00DD0709" w:rsidRDefault="003A4639" w:rsidP="0078547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CU readmission, n (%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C999384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431 (10.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ABD29AF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68 (10.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5F50CCC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63 (9.9)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44F8A901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81 to 1.40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2785C5D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0.666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DD0709" w:rsidRPr="00DD0709" w14:paraId="616B3DDA" w14:textId="77777777" w:rsidTr="00785477">
        <w:trPr>
          <w:trHeight w:val="283"/>
          <w:jc w:val="center"/>
        </w:trPr>
        <w:tc>
          <w:tcPr>
            <w:tcW w:w="3969" w:type="dxa"/>
            <w:shd w:val="clear" w:color="auto" w:fill="FFFFFF" w:themeFill="background1"/>
            <w:vAlign w:val="center"/>
          </w:tcPr>
          <w:p w14:paraId="6A6A979A" w14:textId="61234BFB" w:rsidR="003A4639" w:rsidRPr="00DD0709" w:rsidRDefault="003A4639" w:rsidP="00785477">
            <w:pPr>
              <w:ind w:left="-284" w:firstLine="284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umber of ICU readmissions, median (IQR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646DDB1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(1-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7B3949C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(1-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F58FF2F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(1-1)</w:t>
            </w:r>
          </w:p>
        </w:tc>
        <w:tc>
          <w:tcPr>
            <w:tcW w:w="1814" w:type="dxa"/>
            <w:shd w:val="clear" w:color="auto" w:fill="FFFFFF" w:themeFill="background1"/>
          </w:tcPr>
          <w:p w14:paraId="1442981A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9D1D1D2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79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DD0709" w:rsidRPr="00DD0709" w14:paraId="5C0936BF" w14:textId="77777777" w:rsidTr="00785477">
        <w:trPr>
          <w:trHeight w:val="283"/>
          <w:jc w:val="center"/>
        </w:trPr>
        <w:tc>
          <w:tcPr>
            <w:tcW w:w="3969" w:type="dxa"/>
            <w:shd w:val="clear" w:color="auto" w:fill="FFFFFF" w:themeFill="background1"/>
            <w:vAlign w:val="center"/>
          </w:tcPr>
          <w:p w14:paraId="153AA811" w14:textId="77777777" w:rsidR="003A4639" w:rsidRPr="00DD0709" w:rsidRDefault="003A4639" w:rsidP="0078547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ength of ICU stay (days), median (IQR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64E585D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 (1-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6A0A681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 (1-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C20579D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2 (1-3)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5FCDF714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B8C9A52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0.166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DD0709" w:rsidRPr="00DD0709" w14:paraId="5D57CA80" w14:textId="77777777" w:rsidTr="00785477">
        <w:trPr>
          <w:trHeight w:val="283"/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36F39F" w14:textId="77777777" w:rsidR="003A4639" w:rsidRPr="00DD0709" w:rsidRDefault="003A4639" w:rsidP="0078547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ength of hospital stay (days), median (IQR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2D0B61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9 (5-1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1A6260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0 (5-2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3CEA6C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9 (5-18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F9FA23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FE06CD" w14:textId="77777777" w:rsidR="003A4639" w:rsidRPr="00DD0709" w:rsidRDefault="003A4639" w:rsidP="0078547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0.150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</w:tbl>
    <w:p w14:paraId="0C007D26" w14:textId="77777777" w:rsidR="003A4639" w:rsidRPr="00DD0709" w:rsidRDefault="003A4639" w:rsidP="003A4639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09CDDCD2" w14:textId="627A3C58" w:rsidR="003A4639" w:rsidRPr="00DD0709" w:rsidRDefault="003A4639" w:rsidP="003A4639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DD0709">
        <w:rPr>
          <w:rFonts w:ascii="Arial" w:hAnsi="Arial" w:cs="Arial"/>
          <w:color w:val="000000" w:themeColor="text1"/>
          <w:lang w:val="en-US"/>
        </w:rPr>
        <w:t>Values represent median (IQR) or n (%).</w:t>
      </w:r>
      <w:r w:rsidR="00DD0709">
        <w:rPr>
          <w:rFonts w:ascii="Arial" w:hAnsi="Arial" w:cs="Arial"/>
          <w:color w:val="000000" w:themeColor="text1"/>
          <w:lang w:val="en-US"/>
        </w:rPr>
        <w:t xml:space="preserve"> </w:t>
      </w:r>
      <w:r w:rsidR="001A395B" w:rsidRPr="00DD0709">
        <w:rPr>
          <w:rFonts w:ascii="Helvetica" w:hAnsi="Helvetica" w:cs="Helvetica"/>
          <w:bCs/>
          <w:color w:val="000000" w:themeColor="text1"/>
          <w:lang w:val="en-US" w:eastAsia="nl-NL"/>
        </w:rPr>
        <w:t xml:space="preserve">OR: odds ratio, CI: confidence interval. </w:t>
      </w:r>
      <w:r w:rsidRPr="00DD0709">
        <w:rPr>
          <w:rFonts w:ascii="Arial" w:eastAsia="Times New Roman" w:hAnsi="Arial" w:cs="Arial"/>
          <w:bCs/>
          <w:color w:val="000000" w:themeColor="text1"/>
          <w:lang w:val="en-US"/>
        </w:rPr>
        <w:t xml:space="preserve">P values were calculated with the use of a (a) chi-square test and or </w:t>
      </w:r>
      <w:r w:rsidRPr="00DD0709">
        <w:rPr>
          <w:rFonts w:ascii="Arial" w:eastAsia="Times New Roman" w:hAnsi="Arial" w:cs="Arial"/>
          <w:color w:val="000000" w:themeColor="text1"/>
          <w:lang w:val="en-US"/>
        </w:rPr>
        <w:t xml:space="preserve">(b) </w:t>
      </w:r>
      <w:r w:rsidRPr="00DD0709">
        <w:rPr>
          <w:rFonts w:ascii="Arial" w:eastAsia="Times New Roman" w:hAnsi="Arial" w:cs="Arial"/>
          <w:bCs/>
          <w:color w:val="000000" w:themeColor="text1"/>
          <w:lang w:val="en-US"/>
        </w:rPr>
        <w:t>Mann-Whitney U test.</w:t>
      </w:r>
    </w:p>
    <w:p w14:paraId="399D18BD" w14:textId="77777777" w:rsidR="003A4639" w:rsidRPr="00DD0709" w:rsidRDefault="003A4639" w:rsidP="003A4639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lang w:val="en-US"/>
        </w:rPr>
      </w:pPr>
    </w:p>
    <w:p w14:paraId="04C6170C" w14:textId="77777777" w:rsidR="00D74E57" w:rsidRPr="00DD0709" w:rsidRDefault="00D74E57" w:rsidP="003A4639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lang w:val="en-US"/>
        </w:rPr>
      </w:pPr>
    </w:p>
    <w:p w14:paraId="3E6ED9F0" w14:textId="77777777" w:rsidR="00D74E57" w:rsidRPr="00DD0709" w:rsidRDefault="00D74E57" w:rsidP="003A4639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lang w:val="en-US"/>
        </w:rPr>
      </w:pPr>
    </w:p>
    <w:p w14:paraId="3DAB96F7" w14:textId="77777777" w:rsidR="00D74E57" w:rsidRPr="00DD0709" w:rsidRDefault="00D74E57" w:rsidP="003A4639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lang w:val="en-US"/>
        </w:rPr>
      </w:pPr>
    </w:p>
    <w:p w14:paraId="7ACB6635" w14:textId="77777777" w:rsidR="00D74E57" w:rsidRPr="00DD0709" w:rsidRDefault="00D74E57" w:rsidP="003A4639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lang w:val="en-US"/>
        </w:rPr>
      </w:pPr>
    </w:p>
    <w:p w14:paraId="696CCBCB" w14:textId="77777777" w:rsidR="001E2EFE" w:rsidRPr="00DD0709" w:rsidRDefault="001E2EFE" w:rsidP="003A4639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lang w:val="en-US"/>
        </w:rPr>
      </w:pPr>
    </w:p>
    <w:p w14:paraId="0DD30B8F" w14:textId="77777777" w:rsidR="001E2EFE" w:rsidRPr="00DD0709" w:rsidRDefault="001E2EFE" w:rsidP="003A4639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lang w:val="en-US"/>
        </w:rPr>
      </w:pPr>
    </w:p>
    <w:p w14:paraId="423B568B" w14:textId="77777777" w:rsidR="00785477" w:rsidRPr="00DD0709" w:rsidRDefault="00785477" w:rsidP="003A4639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lang w:val="en-US"/>
        </w:rPr>
      </w:pPr>
      <w:bookmarkStart w:id="0" w:name="_GoBack"/>
      <w:bookmarkEnd w:id="0"/>
    </w:p>
    <w:sectPr w:rsidR="00785477" w:rsidRPr="00DD0709" w:rsidSect="00D74E57">
      <w:footerReference w:type="default" r:id="rId8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F75D50" w14:textId="77777777" w:rsidR="009A2AA5" w:rsidRDefault="009A2AA5">
      <w:r>
        <w:separator/>
      </w:r>
    </w:p>
  </w:endnote>
  <w:endnote w:type="continuationSeparator" w:id="0">
    <w:p w14:paraId="02F5C0BB" w14:textId="77777777" w:rsidR="009A2AA5" w:rsidRDefault="009A2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15044070"/>
      <w:docPartObj>
        <w:docPartGallery w:val="Page Numbers (Bottom of Page)"/>
        <w:docPartUnique/>
      </w:docPartObj>
    </w:sdtPr>
    <w:sdtEndPr/>
    <w:sdtContent>
      <w:p w14:paraId="4545BFBD" w14:textId="3CBB576A" w:rsidR="00DD0709" w:rsidRDefault="00DD070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D97CFF" w14:textId="77777777" w:rsidR="00DD0709" w:rsidRDefault="00DD07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5CA4E2" w14:textId="77777777" w:rsidR="009A2AA5" w:rsidRDefault="009A2AA5">
      <w:r>
        <w:separator/>
      </w:r>
    </w:p>
  </w:footnote>
  <w:footnote w:type="continuationSeparator" w:id="0">
    <w:p w14:paraId="7A4143F2" w14:textId="77777777" w:rsidR="009A2AA5" w:rsidRDefault="009A2A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B06F05"/>
    <w:multiLevelType w:val="hybridMultilevel"/>
    <w:tmpl w:val="AEDA86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155F8D"/>
    <w:multiLevelType w:val="hybridMultilevel"/>
    <w:tmpl w:val="37B202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085567"/>
    <w:multiLevelType w:val="hybridMultilevel"/>
    <w:tmpl w:val="0FCA3D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B53BD6"/>
    <w:multiLevelType w:val="hybridMultilevel"/>
    <w:tmpl w:val="26C836DC"/>
    <w:lvl w:ilvl="0" w:tplc="F29834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ED7503"/>
    <w:multiLevelType w:val="hybridMultilevel"/>
    <w:tmpl w:val="CEDC7C4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19276F"/>
    <w:multiLevelType w:val="hybridMultilevel"/>
    <w:tmpl w:val="26C836DC"/>
    <w:lvl w:ilvl="0" w:tplc="F29834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160B1E"/>
    <w:multiLevelType w:val="hybridMultilevel"/>
    <w:tmpl w:val="522CC3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8E11906"/>
    <w:multiLevelType w:val="hybridMultilevel"/>
    <w:tmpl w:val="5E788636"/>
    <w:lvl w:ilvl="0" w:tplc="41C81574">
      <w:start w:val="3"/>
      <w:numFmt w:val="upperLetter"/>
      <w:lvlText w:val="%1-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DC26A6"/>
    <w:multiLevelType w:val="hybridMultilevel"/>
    <w:tmpl w:val="A4CEDC3E"/>
    <w:lvl w:ilvl="0" w:tplc="0900B120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420925"/>
    <w:multiLevelType w:val="hybridMultilevel"/>
    <w:tmpl w:val="0FCA3D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BB5B6B"/>
    <w:multiLevelType w:val="hybridMultilevel"/>
    <w:tmpl w:val="5802B35A"/>
    <w:lvl w:ilvl="0" w:tplc="4DFE65F2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145C1"/>
    <w:multiLevelType w:val="hybridMultilevel"/>
    <w:tmpl w:val="0FCA3D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7A76D8"/>
    <w:multiLevelType w:val="hybridMultilevel"/>
    <w:tmpl w:val="67EEA158"/>
    <w:lvl w:ilvl="0" w:tplc="27B6C9D4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12"/>
  </w:num>
  <w:num w:numId="5">
    <w:abstractNumId w:val="7"/>
  </w:num>
  <w:num w:numId="6">
    <w:abstractNumId w:val="3"/>
  </w:num>
  <w:num w:numId="7">
    <w:abstractNumId w:val="1"/>
  </w:num>
  <w:num w:numId="8">
    <w:abstractNumId w:val="0"/>
  </w:num>
  <w:num w:numId="9">
    <w:abstractNumId w:val="6"/>
  </w:num>
  <w:num w:numId="10">
    <w:abstractNumId w:val="4"/>
  </w:num>
  <w:num w:numId="11">
    <w:abstractNumId w:val="9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urabian 8th Footno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roceedings of the American Thoracic Society&lt;/Style&gt;&lt;LeftDelim&gt;{&lt;/LeftDelim&gt;&lt;RightDelim&gt;}&lt;/RightDelim&gt;&lt;FontName&gt;Arial&lt;/FontName&gt;&lt;FontSize&gt;12&lt;/FontSize&gt;&lt;ReflistTitle&gt;Reference List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icu readmission&lt;/item&gt;&lt;/Libraries&gt;&lt;/ENLibraries&gt;"/>
  </w:docVars>
  <w:rsids>
    <w:rsidRoot w:val="00722770"/>
    <w:rsid w:val="000008E5"/>
    <w:rsid w:val="00002175"/>
    <w:rsid w:val="00003092"/>
    <w:rsid w:val="000037F6"/>
    <w:rsid w:val="00004ED9"/>
    <w:rsid w:val="00007852"/>
    <w:rsid w:val="000123F6"/>
    <w:rsid w:val="00012E71"/>
    <w:rsid w:val="00014669"/>
    <w:rsid w:val="000156D2"/>
    <w:rsid w:val="00020C9A"/>
    <w:rsid w:val="00022B66"/>
    <w:rsid w:val="000262D9"/>
    <w:rsid w:val="00026319"/>
    <w:rsid w:val="000268DF"/>
    <w:rsid w:val="00026BFE"/>
    <w:rsid w:val="00031C3F"/>
    <w:rsid w:val="00031EC0"/>
    <w:rsid w:val="00032F65"/>
    <w:rsid w:val="00032FAF"/>
    <w:rsid w:val="00034369"/>
    <w:rsid w:val="0003523C"/>
    <w:rsid w:val="00036241"/>
    <w:rsid w:val="000370E7"/>
    <w:rsid w:val="00037114"/>
    <w:rsid w:val="00042764"/>
    <w:rsid w:val="00043056"/>
    <w:rsid w:val="00043CA0"/>
    <w:rsid w:val="00045BC5"/>
    <w:rsid w:val="0005075F"/>
    <w:rsid w:val="00053338"/>
    <w:rsid w:val="0005641D"/>
    <w:rsid w:val="00060708"/>
    <w:rsid w:val="00061AE0"/>
    <w:rsid w:val="00062496"/>
    <w:rsid w:val="000647E6"/>
    <w:rsid w:val="000653D9"/>
    <w:rsid w:val="00066441"/>
    <w:rsid w:val="000675EE"/>
    <w:rsid w:val="00067E58"/>
    <w:rsid w:val="00070231"/>
    <w:rsid w:val="00074E45"/>
    <w:rsid w:val="000756B5"/>
    <w:rsid w:val="00076749"/>
    <w:rsid w:val="00076C2D"/>
    <w:rsid w:val="00076F28"/>
    <w:rsid w:val="00080082"/>
    <w:rsid w:val="00080DDB"/>
    <w:rsid w:val="00081040"/>
    <w:rsid w:val="000811F3"/>
    <w:rsid w:val="00083D2E"/>
    <w:rsid w:val="000872A1"/>
    <w:rsid w:val="00087F94"/>
    <w:rsid w:val="000932A9"/>
    <w:rsid w:val="00094D17"/>
    <w:rsid w:val="000958AE"/>
    <w:rsid w:val="00095A5A"/>
    <w:rsid w:val="00095C90"/>
    <w:rsid w:val="000A0874"/>
    <w:rsid w:val="000A212D"/>
    <w:rsid w:val="000A2176"/>
    <w:rsid w:val="000A55CE"/>
    <w:rsid w:val="000A67A3"/>
    <w:rsid w:val="000A7874"/>
    <w:rsid w:val="000B0426"/>
    <w:rsid w:val="000B18BE"/>
    <w:rsid w:val="000B2015"/>
    <w:rsid w:val="000B2364"/>
    <w:rsid w:val="000B26FF"/>
    <w:rsid w:val="000B308D"/>
    <w:rsid w:val="000B4ECC"/>
    <w:rsid w:val="000C1445"/>
    <w:rsid w:val="000C21AD"/>
    <w:rsid w:val="000C4D9B"/>
    <w:rsid w:val="000D0B85"/>
    <w:rsid w:val="000D210E"/>
    <w:rsid w:val="000D2985"/>
    <w:rsid w:val="000E079B"/>
    <w:rsid w:val="000E2175"/>
    <w:rsid w:val="000E4DC1"/>
    <w:rsid w:val="000E5D6B"/>
    <w:rsid w:val="000E61C2"/>
    <w:rsid w:val="000F003B"/>
    <w:rsid w:val="000F1E37"/>
    <w:rsid w:val="000F21C1"/>
    <w:rsid w:val="000F2793"/>
    <w:rsid w:val="000F3421"/>
    <w:rsid w:val="000F55EE"/>
    <w:rsid w:val="00100AF9"/>
    <w:rsid w:val="00101392"/>
    <w:rsid w:val="00102B45"/>
    <w:rsid w:val="001030C6"/>
    <w:rsid w:val="001101C8"/>
    <w:rsid w:val="00115186"/>
    <w:rsid w:val="00116507"/>
    <w:rsid w:val="00116683"/>
    <w:rsid w:val="00116AFD"/>
    <w:rsid w:val="0012275C"/>
    <w:rsid w:val="001260CC"/>
    <w:rsid w:val="00131210"/>
    <w:rsid w:val="00136CA1"/>
    <w:rsid w:val="0013759A"/>
    <w:rsid w:val="001409D3"/>
    <w:rsid w:val="001417C6"/>
    <w:rsid w:val="00145AE4"/>
    <w:rsid w:val="00146E66"/>
    <w:rsid w:val="00147C70"/>
    <w:rsid w:val="00152B1F"/>
    <w:rsid w:val="00164262"/>
    <w:rsid w:val="001658AE"/>
    <w:rsid w:val="00166879"/>
    <w:rsid w:val="00171679"/>
    <w:rsid w:val="0017227D"/>
    <w:rsid w:val="00174F5B"/>
    <w:rsid w:val="00175A3A"/>
    <w:rsid w:val="001760B3"/>
    <w:rsid w:val="001769BA"/>
    <w:rsid w:val="0017760B"/>
    <w:rsid w:val="00181880"/>
    <w:rsid w:val="001849B9"/>
    <w:rsid w:val="001851B9"/>
    <w:rsid w:val="00186B36"/>
    <w:rsid w:val="00191D2C"/>
    <w:rsid w:val="00192DBA"/>
    <w:rsid w:val="00193308"/>
    <w:rsid w:val="00195406"/>
    <w:rsid w:val="00196147"/>
    <w:rsid w:val="00196B81"/>
    <w:rsid w:val="001A1314"/>
    <w:rsid w:val="001A395B"/>
    <w:rsid w:val="001A4172"/>
    <w:rsid w:val="001A501F"/>
    <w:rsid w:val="001A576A"/>
    <w:rsid w:val="001A726E"/>
    <w:rsid w:val="001A79DE"/>
    <w:rsid w:val="001B0839"/>
    <w:rsid w:val="001B1379"/>
    <w:rsid w:val="001B3304"/>
    <w:rsid w:val="001B4CCF"/>
    <w:rsid w:val="001C0A6C"/>
    <w:rsid w:val="001C0CAE"/>
    <w:rsid w:val="001C2060"/>
    <w:rsid w:val="001C33DF"/>
    <w:rsid w:val="001C48B8"/>
    <w:rsid w:val="001C55EC"/>
    <w:rsid w:val="001C5975"/>
    <w:rsid w:val="001C6BF4"/>
    <w:rsid w:val="001C7C11"/>
    <w:rsid w:val="001D4910"/>
    <w:rsid w:val="001E19E8"/>
    <w:rsid w:val="001E23F7"/>
    <w:rsid w:val="001E2EFE"/>
    <w:rsid w:val="001E3177"/>
    <w:rsid w:val="001E668B"/>
    <w:rsid w:val="001F39BD"/>
    <w:rsid w:val="001F6E94"/>
    <w:rsid w:val="00201436"/>
    <w:rsid w:val="00201A7B"/>
    <w:rsid w:val="0020328F"/>
    <w:rsid w:val="00204D30"/>
    <w:rsid w:val="00205FA1"/>
    <w:rsid w:val="002122DA"/>
    <w:rsid w:val="00212532"/>
    <w:rsid w:val="00213360"/>
    <w:rsid w:val="00213687"/>
    <w:rsid w:val="00214541"/>
    <w:rsid w:val="00214558"/>
    <w:rsid w:val="002156CD"/>
    <w:rsid w:val="00216E9F"/>
    <w:rsid w:val="00217742"/>
    <w:rsid w:val="00221B2A"/>
    <w:rsid w:val="00223E65"/>
    <w:rsid w:val="00225EA6"/>
    <w:rsid w:val="00230CE4"/>
    <w:rsid w:val="002328C8"/>
    <w:rsid w:val="00235A50"/>
    <w:rsid w:val="00235D0D"/>
    <w:rsid w:val="002403BA"/>
    <w:rsid w:val="00247960"/>
    <w:rsid w:val="00250D9D"/>
    <w:rsid w:val="00251455"/>
    <w:rsid w:val="002515EE"/>
    <w:rsid w:val="002523B5"/>
    <w:rsid w:val="00253A40"/>
    <w:rsid w:val="002550ED"/>
    <w:rsid w:val="0025548B"/>
    <w:rsid w:val="00260332"/>
    <w:rsid w:val="00261353"/>
    <w:rsid w:val="00261ECF"/>
    <w:rsid w:val="00262211"/>
    <w:rsid w:val="0026394C"/>
    <w:rsid w:val="00263BB8"/>
    <w:rsid w:val="00263C3D"/>
    <w:rsid w:val="002646CB"/>
    <w:rsid w:val="00265C73"/>
    <w:rsid w:val="00272182"/>
    <w:rsid w:val="002766C2"/>
    <w:rsid w:val="002817CA"/>
    <w:rsid w:val="00281BBD"/>
    <w:rsid w:val="002825C4"/>
    <w:rsid w:val="00282FAC"/>
    <w:rsid w:val="0028439E"/>
    <w:rsid w:val="00287015"/>
    <w:rsid w:val="0028773A"/>
    <w:rsid w:val="002904A1"/>
    <w:rsid w:val="00290DB7"/>
    <w:rsid w:val="00294D73"/>
    <w:rsid w:val="002A4FE2"/>
    <w:rsid w:val="002A622B"/>
    <w:rsid w:val="002A69B8"/>
    <w:rsid w:val="002B11C1"/>
    <w:rsid w:val="002B75B2"/>
    <w:rsid w:val="002C135E"/>
    <w:rsid w:val="002C1A00"/>
    <w:rsid w:val="002C29E8"/>
    <w:rsid w:val="002C35FA"/>
    <w:rsid w:val="002C4284"/>
    <w:rsid w:val="002C4EAC"/>
    <w:rsid w:val="002C53E1"/>
    <w:rsid w:val="002D213B"/>
    <w:rsid w:val="002D26EE"/>
    <w:rsid w:val="002D32DB"/>
    <w:rsid w:val="002D6DD2"/>
    <w:rsid w:val="002D6EC7"/>
    <w:rsid w:val="002E014D"/>
    <w:rsid w:val="002E1E60"/>
    <w:rsid w:val="002E27C0"/>
    <w:rsid w:val="002E3C20"/>
    <w:rsid w:val="002E40B4"/>
    <w:rsid w:val="002E4510"/>
    <w:rsid w:val="002E56AA"/>
    <w:rsid w:val="002E6290"/>
    <w:rsid w:val="002F106F"/>
    <w:rsid w:val="002F10A0"/>
    <w:rsid w:val="002F1587"/>
    <w:rsid w:val="002F1884"/>
    <w:rsid w:val="002F2A1C"/>
    <w:rsid w:val="002F3857"/>
    <w:rsid w:val="002F5251"/>
    <w:rsid w:val="002F6B20"/>
    <w:rsid w:val="002F7D4E"/>
    <w:rsid w:val="00301A0F"/>
    <w:rsid w:val="0030385D"/>
    <w:rsid w:val="0030566B"/>
    <w:rsid w:val="003106B6"/>
    <w:rsid w:val="00311444"/>
    <w:rsid w:val="00311CA0"/>
    <w:rsid w:val="00313510"/>
    <w:rsid w:val="0031643C"/>
    <w:rsid w:val="0031678F"/>
    <w:rsid w:val="00320E70"/>
    <w:rsid w:val="00321C61"/>
    <w:rsid w:val="00321D91"/>
    <w:rsid w:val="00321E29"/>
    <w:rsid w:val="0032396B"/>
    <w:rsid w:val="003247EF"/>
    <w:rsid w:val="0033099D"/>
    <w:rsid w:val="00330FC2"/>
    <w:rsid w:val="00332132"/>
    <w:rsid w:val="00332CD1"/>
    <w:rsid w:val="003336A5"/>
    <w:rsid w:val="003361D2"/>
    <w:rsid w:val="00337105"/>
    <w:rsid w:val="00344CFE"/>
    <w:rsid w:val="0034699C"/>
    <w:rsid w:val="0034792A"/>
    <w:rsid w:val="00347FDA"/>
    <w:rsid w:val="003510E4"/>
    <w:rsid w:val="00352A70"/>
    <w:rsid w:val="003531BC"/>
    <w:rsid w:val="0035415F"/>
    <w:rsid w:val="00354A45"/>
    <w:rsid w:val="003566E8"/>
    <w:rsid w:val="00357668"/>
    <w:rsid w:val="0036178F"/>
    <w:rsid w:val="00365579"/>
    <w:rsid w:val="0036639C"/>
    <w:rsid w:val="0036747C"/>
    <w:rsid w:val="00367E89"/>
    <w:rsid w:val="00373BFC"/>
    <w:rsid w:val="00376DBA"/>
    <w:rsid w:val="0037763D"/>
    <w:rsid w:val="003818DA"/>
    <w:rsid w:val="00382192"/>
    <w:rsid w:val="00383D2C"/>
    <w:rsid w:val="00384F72"/>
    <w:rsid w:val="00385FE0"/>
    <w:rsid w:val="00386AA0"/>
    <w:rsid w:val="00390A66"/>
    <w:rsid w:val="003939E3"/>
    <w:rsid w:val="00397B1A"/>
    <w:rsid w:val="003A1374"/>
    <w:rsid w:val="003A3AF7"/>
    <w:rsid w:val="003A403B"/>
    <w:rsid w:val="003A4639"/>
    <w:rsid w:val="003A594C"/>
    <w:rsid w:val="003B0566"/>
    <w:rsid w:val="003B2B31"/>
    <w:rsid w:val="003B2B8A"/>
    <w:rsid w:val="003B725A"/>
    <w:rsid w:val="003C1316"/>
    <w:rsid w:val="003C41A9"/>
    <w:rsid w:val="003C501D"/>
    <w:rsid w:val="003C6AE0"/>
    <w:rsid w:val="003C7220"/>
    <w:rsid w:val="003D4DCC"/>
    <w:rsid w:val="003D52E1"/>
    <w:rsid w:val="003D7438"/>
    <w:rsid w:val="003E0032"/>
    <w:rsid w:val="003E07A8"/>
    <w:rsid w:val="003E0930"/>
    <w:rsid w:val="003E62F8"/>
    <w:rsid w:val="003E6C47"/>
    <w:rsid w:val="003F12C7"/>
    <w:rsid w:val="003F31E9"/>
    <w:rsid w:val="00400093"/>
    <w:rsid w:val="00401963"/>
    <w:rsid w:val="00402DF2"/>
    <w:rsid w:val="004050F4"/>
    <w:rsid w:val="00405190"/>
    <w:rsid w:val="00406399"/>
    <w:rsid w:val="00407F23"/>
    <w:rsid w:val="00410F46"/>
    <w:rsid w:val="004110D1"/>
    <w:rsid w:val="00412C95"/>
    <w:rsid w:val="00413E64"/>
    <w:rsid w:val="00415980"/>
    <w:rsid w:val="00417058"/>
    <w:rsid w:val="0042034E"/>
    <w:rsid w:val="00420CE6"/>
    <w:rsid w:val="00422C9C"/>
    <w:rsid w:val="00423199"/>
    <w:rsid w:val="00423CF0"/>
    <w:rsid w:val="00424580"/>
    <w:rsid w:val="00425E25"/>
    <w:rsid w:val="00430DB2"/>
    <w:rsid w:val="004310FB"/>
    <w:rsid w:val="00431A24"/>
    <w:rsid w:val="004320C2"/>
    <w:rsid w:val="00432F37"/>
    <w:rsid w:val="00433646"/>
    <w:rsid w:val="00434366"/>
    <w:rsid w:val="00442F0E"/>
    <w:rsid w:val="00443BDF"/>
    <w:rsid w:val="00445B60"/>
    <w:rsid w:val="00451C8C"/>
    <w:rsid w:val="004520A0"/>
    <w:rsid w:val="00453AB0"/>
    <w:rsid w:val="00454A79"/>
    <w:rsid w:val="00455100"/>
    <w:rsid w:val="004551B6"/>
    <w:rsid w:val="004555C4"/>
    <w:rsid w:val="00455E37"/>
    <w:rsid w:val="00460751"/>
    <w:rsid w:val="004608DC"/>
    <w:rsid w:val="00460A7B"/>
    <w:rsid w:val="00460B3C"/>
    <w:rsid w:val="00461B5C"/>
    <w:rsid w:val="00461B82"/>
    <w:rsid w:val="00470F84"/>
    <w:rsid w:val="0047120C"/>
    <w:rsid w:val="00472D13"/>
    <w:rsid w:val="00473CC3"/>
    <w:rsid w:val="00474B52"/>
    <w:rsid w:val="0047607C"/>
    <w:rsid w:val="00477BF2"/>
    <w:rsid w:val="00483EF3"/>
    <w:rsid w:val="004845D7"/>
    <w:rsid w:val="0048620A"/>
    <w:rsid w:val="004916A1"/>
    <w:rsid w:val="00491761"/>
    <w:rsid w:val="00492388"/>
    <w:rsid w:val="004927C7"/>
    <w:rsid w:val="00493288"/>
    <w:rsid w:val="00493B22"/>
    <w:rsid w:val="004951D5"/>
    <w:rsid w:val="0049558B"/>
    <w:rsid w:val="00497B2A"/>
    <w:rsid w:val="004A65D8"/>
    <w:rsid w:val="004A738B"/>
    <w:rsid w:val="004B5A44"/>
    <w:rsid w:val="004B6C55"/>
    <w:rsid w:val="004D1866"/>
    <w:rsid w:val="004D1D93"/>
    <w:rsid w:val="004D2271"/>
    <w:rsid w:val="004D29E8"/>
    <w:rsid w:val="004D554F"/>
    <w:rsid w:val="004D6484"/>
    <w:rsid w:val="004E0F30"/>
    <w:rsid w:val="004E11F4"/>
    <w:rsid w:val="004F0D4D"/>
    <w:rsid w:val="004F1989"/>
    <w:rsid w:val="004F19D4"/>
    <w:rsid w:val="004F1F60"/>
    <w:rsid w:val="004F2209"/>
    <w:rsid w:val="004F2559"/>
    <w:rsid w:val="004F3378"/>
    <w:rsid w:val="004F5824"/>
    <w:rsid w:val="004F587E"/>
    <w:rsid w:val="004F5BED"/>
    <w:rsid w:val="004F5E77"/>
    <w:rsid w:val="004F69CB"/>
    <w:rsid w:val="00501A00"/>
    <w:rsid w:val="0050231D"/>
    <w:rsid w:val="00506F27"/>
    <w:rsid w:val="00506FE7"/>
    <w:rsid w:val="00511E5E"/>
    <w:rsid w:val="00514EBA"/>
    <w:rsid w:val="00515684"/>
    <w:rsid w:val="005156C4"/>
    <w:rsid w:val="0052431F"/>
    <w:rsid w:val="005305CD"/>
    <w:rsid w:val="00530643"/>
    <w:rsid w:val="00530FAF"/>
    <w:rsid w:val="00533359"/>
    <w:rsid w:val="0054132A"/>
    <w:rsid w:val="00541BFB"/>
    <w:rsid w:val="00542BD2"/>
    <w:rsid w:val="005439DB"/>
    <w:rsid w:val="00544467"/>
    <w:rsid w:val="00544D69"/>
    <w:rsid w:val="00546F75"/>
    <w:rsid w:val="005511D6"/>
    <w:rsid w:val="0055314B"/>
    <w:rsid w:val="00553C9E"/>
    <w:rsid w:val="005559B9"/>
    <w:rsid w:val="00555B40"/>
    <w:rsid w:val="00555F2E"/>
    <w:rsid w:val="005568AD"/>
    <w:rsid w:val="005579F9"/>
    <w:rsid w:val="0056080A"/>
    <w:rsid w:val="00561424"/>
    <w:rsid w:val="0056150A"/>
    <w:rsid w:val="00572A80"/>
    <w:rsid w:val="00573B15"/>
    <w:rsid w:val="005764A8"/>
    <w:rsid w:val="00577A93"/>
    <w:rsid w:val="00581ECA"/>
    <w:rsid w:val="00585D62"/>
    <w:rsid w:val="005861C7"/>
    <w:rsid w:val="005870D4"/>
    <w:rsid w:val="00587233"/>
    <w:rsid w:val="00590F68"/>
    <w:rsid w:val="005912BF"/>
    <w:rsid w:val="0059275D"/>
    <w:rsid w:val="00594723"/>
    <w:rsid w:val="0059528B"/>
    <w:rsid w:val="00596958"/>
    <w:rsid w:val="00597978"/>
    <w:rsid w:val="005A3EA7"/>
    <w:rsid w:val="005A4D40"/>
    <w:rsid w:val="005A519C"/>
    <w:rsid w:val="005A7D04"/>
    <w:rsid w:val="005B2D9F"/>
    <w:rsid w:val="005B4065"/>
    <w:rsid w:val="005B40C3"/>
    <w:rsid w:val="005B4B0A"/>
    <w:rsid w:val="005B5716"/>
    <w:rsid w:val="005C1EFF"/>
    <w:rsid w:val="005C28BE"/>
    <w:rsid w:val="005C28D3"/>
    <w:rsid w:val="005C2D18"/>
    <w:rsid w:val="005C3903"/>
    <w:rsid w:val="005C5BE6"/>
    <w:rsid w:val="005D04BA"/>
    <w:rsid w:val="005D1DED"/>
    <w:rsid w:val="005D448C"/>
    <w:rsid w:val="005E194C"/>
    <w:rsid w:val="005E39C0"/>
    <w:rsid w:val="005E4225"/>
    <w:rsid w:val="005E4F5F"/>
    <w:rsid w:val="00600DC4"/>
    <w:rsid w:val="00602074"/>
    <w:rsid w:val="00604560"/>
    <w:rsid w:val="0060535A"/>
    <w:rsid w:val="00606311"/>
    <w:rsid w:val="00606589"/>
    <w:rsid w:val="0061028F"/>
    <w:rsid w:val="0061127B"/>
    <w:rsid w:val="006116F6"/>
    <w:rsid w:val="00612BCF"/>
    <w:rsid w:val="00614C09"/>
    <w:rsid w:val="00615A66"/>
    <w:rsid w:val="00617285"/>
    <w:rsid w:val="006215C7"/>
    <w:rsid w:val="0062361E"/>
    <w:rsid w:val="006258D4"/>
    <w:rsid w:val="00627BAF"/>
    <w:rsid w:val="00632BEF"/>
    <w:rsid w:val="00633074"/>
    <w:rsid w:val="00633EAA"/>
    <w:rsid w:val="00641309"/>
    <w:rsid w:val="00642E82"/>
    <w:rsid w:val="00643C2C"/>
    <w:rsid w:val="00646BBE"/>
    <w:rsid w:val="0065035B"/>
    <w:rsid w:val="00652782"/>
    <w:rsid w:val="00652BC0"/>
    <w:rsid w:val="00653545"/>
    <w:rsid w:val="00653DB6"/>
    <w:rsid w:val="00654163"/>
    <w:rsid w:val="00654D8D"/>
    <w:rsid w:val="00655250"/>
    <w:rsid w:val="006610B6"/>
    <w:rsid w:val="0066370F"/>
    <w:rsid w:val="0066568B"/>
    <w:rsid w:val="006665FB"/>
    <w:rsid w:val="00667420"/>
    <w:rsid w:val="00667FED"/>
    <w:rsid w:val="0067152F"/>
    <w:rsid w:val="006718BA"/>
    <w:rsid w:val="00675F97"/>
    <w:rsid w:val="00677461"/>
    <w:rsid w:val="00677F45"/>
    <w:rsid w:val="0068269D"/>
    <w:rsid w:val="0068613B"/>
    <w:rsid w:val="00686E84"/>
    <w:rsid w:val="00690EC3"/>
    <w:rsid w:val="00693C67"/>
    <w:rsid w:val="0069694D"/>
    <w:rsid w:val="00696A49"/>
    <w:rsid w:val="006974C1"/>
    <w:rsid w:val="006A0ABC"/>
    <w:rsid w:val="006A1C29"/>
    <w:rsid w:val="006A32F3"/>
    <w:rsid w:val="006A33AA"/>
    <w:rsid w:val="006A367D"/>
    <w:rsid w:val="006A3FBA"/>
    <w:rsid w:val="006A6266"/>
    <w:rsid w:val="006A6F27"/>
    <w:rsid w:val="006A727A"/>
    <w:rsid w:val="006A7600"/>
    <w:rsid w:val="006A7676"/>
    <w:rsid w:val="006B0E80"/>
    <w:rsid w:val="006B1406"/>
    <w:rsid w:val="006B35D1"/>
    <w:rsid w:val="006B75A2"/>
    <w:rsid w:val="006C1B15"/>
    <w:rsid w:val="006C28E5"/>
    <w:rsid w:val="006C36C8"/>
    <w:rsid w:val="006C411C"/>
    <w:rsid w:val="006C48CB"/>
    <w:rsid w:val="006C4F88"/>
    <w:rsid w:val="006C7A7B"/>
    <w:rsid w:val="006C7CAA"/>
    <w:rsid w:val="006D08A6"/>
    <w:rsid w:val="006D0BA9"/>
    <w:rsid w:val="006D2808"/>
    <w:rsid w:val="006D4015"/>
    <w:rsid w:val="006D40AD"/>
    <w:rsid w:val="006D49FF"/>
    <w:rsid w:val="006D4B3A"/>
    <w:rsid w:val="006D64AA"/>
    <w:rsid w:val="006D667A"/>
    <w:rsid w:val="006D6ED9"/>
    <w:rsid w:val="006D71D9"/>
    <w:rsid w:val="006D7B24"/>
    <w:rsid w:val="006E39B1"/>
    <w:rsid w:val="006E5E0E"/>
    <w:rsid w:val="006F14C7"/>
    <w:rsid w:val="006F2CFD"/>
    <w:rsid w:val="006F4E36"/>
    <w:rsid w:val="006F65F3"/>
    <w:rsid w:val="006F7583"/>
    <w:rsid w:val="006F7D37"/>
    <w:rsid w:val="00701B66"/>
    <w:rsid w:val="00702850"/>
    <w:rsid w:val="0070424E"/>
    <w:rsid w:val="00704365"/>
    <w:rsid w:val="00714434"/>
    <w:rsid w:val="007162D7"/>
    <w:rsid w:val="00716E10"/>
    <w:rsid w:val="00721D2D"/>
    <w:rsid w:val="00722770"/>
    <w:rsid w:val="00722881"/>
    <w:rsid w:val="007249B4"/>
    <w:rsid w:val="00726FED"/>
    <w:rsid w:val="00732725"/>
    <w:rsid w:val="00732A10"/>
    <w:rsid w:val="0073560E"/>
    <w:rsid w:val="00736EA4"/>
    <w:rsid w:val="00737127"/>
    <w:rsid w:val="00737ABF"/>
    <w:rsid w:val="00742948"/>
    <w:rsid w:val="00743217"/>
    <w:rsid w:val="00745645"/>
    <w:rsid w:val="00745B49"/>
    <w:rsid w:val="00745CC1"/>
    <w:rsid w:val="00746AB2"/>
    <w:rsid w:val="00746D44"/>
    <w:rsid w:val="00747349"/>
    <w:rsid w:val="007474FB"/>
    <w:rsid w:val="00747D6A"/>
    <w:rsid w:val="007506FF"/>
    <w:rsid w:val="007555E2"/>
    <w:rsid w:val="007579CD"/>
    <w:rsid w:val="007636B4"/>
    <w:rsid w:val="0076371C"/>
    <w:rsid w:val="0076415B"/>
    <w:rsid w:val="00765305"/>
    <w:rsid w:val="00771600"/>
    <w:rsid w:val="0077189C"/>
    <w:rsid w:val="00774156"/>
    <w:rsid w:val="00774F80"/>
    <w:rsid w:val="00777172"/>
    <w:rsid w:val="00777E09"/>
    <w:rsid w:val="0078113B"/>
    <w:rsid w:val="0078153F"/>
    <w:rsid w:val="00782209"/>
    <w:rsid w:val="00782234"/>
    <w:rsid w:val="00784D1F"/>
    <w:rsid w:val="00785477"/>
    <w:rsid w:val="007860FA"/>
    <w:rsid w:val="00786D32"/>
    <w:rsid w:val="00787129"/>
    <w:rsid w:val="007878E5"/>
    <w:rsid w:val="00792FA7"/>
    <w:rsid w:val="007937DD"/>
    <w:rsid w:val="00793860"/>
    <w:rsid w:val="00794946"/>
    <w:rsid w:val="0079522A"/>
    <w:rsid w:val="00796D56"/>
    <w:rsid w:val="007A1429"/>
    <w:rsid w:val="007A313A"/>
    <w:rsid w:val="007A44AE"/>
    <w:rsid w:val="007B1466"/>
    <w:rsid w:val="007B37E5"/>
    <w:rsid w:val="007C083D"/>
    <w:rsid w:val="007D550E"/>
    <w:rsid w:val="007D7705"/>
    <w:rsid w:val="007E145B"/>
    <w:rsid w:val="007E253E"/>
    <w:rsid w:val="007E2BD3"/>
    <w:rsid w:val="007E2FD0"/>
    <w:rsid w:val="007E758B"/>
    <w:rsid w:val="007E7F12"/>
    <w:rsid w:val="007F09BF"/>
    <w:rsid w:val="007F114D"/>
    <w:rsid w:val="007F1358"/>
    <w:rsid w:val="007F45BC"/>
    <w:rsid w:val="007F47E2"/>
    <w:rsid w:val="007F4A11"/>
    <w:rsid w:val="007F5AB6"/>
    <w:rsid w:val="007F67E2"/>
    <w:rsid w:val="0080004E"/>
    <w:rsid w:val="00804ACB"/>
    <w:rsid w:val="00806274"/>
    <w:rsid w:val="00811F98"/>
    <w:rsid w:val="00814A1B"/>
    <w:rsid w:val="00821318"/>
    <w:rsid w:val="00822130"/>
    <w:rsid w:val="008224F0"/>
    <w:rsid w:val="00824680"/>
    <w:rsid w:val="00826E22"/>
    <w:rsid w:val="00827137"/>
    <w:rsid w:val="00827A06"/>
    <w:rsid w:val="0083409C"/>
    <w:rsid w:val="00841643"/>
    <w:rsid w:val="008468BE"/>
    <w:rsid w:val="008510CE"/>
    <w:rsid w:val="008517CC"/>
    <w:rsid w:val="00851D71"/>
    <w:rsid w:val="00852F2A"/>
    <w:rsid w:val="00853D86"/>
    <w:rsid w:val="0085477E"/>
    <w:rsid w:val="008551B2"/>
    <w:rsid w:val="00855725"/>
    <w:rsid w:val="00856C53"/>
    <w:rsid w:val="00857FA7"/>
    <w:rsid w:val="00860D94"/>
    <w:rsid w:val="00861781"/>
    <w:rsid w:val="00863D13"/>
    <w:rsid w:val="00865A9B"/>
    <w:rsid w:val="0087027A"/>
    <w:rsid w:val="0087041B"/>
    <w:rsid w:val="00870858"/>
    <w:rsid w:val="0087208B"/>
    <w:rsid w:val="00874187"/>
    <w:rsid w:val="00874A13"/>
    <w:rsid w:val="00874F82"/>
    <w:rsid w:val="00880314"/>
    <w:rsid w:val="0088388F"/>
    <w:rsid w:val="00885377"/>
    <w:rsid w:val="008869EB"/>
    <w:rsid w:val="00886B0A"/>
    <w:rsid w:val="0089081E"/>
    <w:rsid w:val="008915C0"/>
    <w:rsid w:val="00893635"/>
    <w:rsid w:val="008A03B3"/>
    <w:rsid w:val="008A1443"/>
    <w:rsid w:val="008A1743"/>
    <w:rsid w:val="008A188C"/>
    <w:rsid w:val="008A262D"/>
    <w:rsid w:val="008A614C"/>
    <w:rsid w:val="008A7925"/>
    <w:rsid w:val="008B02D7"/>
    <w:rsid w:val="008B068A"/>
    <w:rsid w:val="008B1AB7"/>
    <w:rsid w:val="008B64EE"/>
    <w:rsid w:val="008B6749"/>
    <w:rsid w:val="008B6A89"/>
    <w:rsid w:val="008B758A"/>
    <w:rsid w:val="008C042D"/>
    <w:rsid w:val="008C054C"/>
    <w:rsid w:val="008C25D4"/>
    <w:rsid w:val="008C28F5"/>
    <w:rsid w:val="008C2E8F"/>
    <w:rsid w:val="008C3577"/>
    <w:rsid w:val="008C3F7A"/>
    <w:rsid w:val="008C4BD4"/>
    <w:rsid w:val="008C7107"/>
    <w:rsid w:val="008C731A"/>
    <w:rsid w:val="008D0E7B"/>
    <w:rsid w:val="008D1486"/>
    <w:rsid w:val="008D1983"/>
    <w:rsid w:val="008D1D84"/>
    <w:rsid w:val="008D285D"/>
    <w:rsid w:val="008D33D5"/>
    <w:rsid w:val="008E05F0"/>
    <w:rsid w:val="008E0BA4"/>
    <w:rsid w:val="008E1A27"/>
    <w:rsid w:val="008E27F2"/>
    <w:rsid w:val="008E514A"/>
    <w:rsid w:val="008E5582"/>
    <w:rsid w:val="008F43C7"/>
    <w:rsid w:val="008F4D88"/>
    <w:rsid w:val="009031EF"/>
    <w:rsid w:val="009037FE"/>
    <w:rsid w:val="00903994"/>
    <w:rsid w:val="00903EDB"/>
    <w:rsid w:val="009046AF"/>
    <w:rsid w:val="00904D81"/>
    <w:rsid w:val="00906E0C"/>
    <w:rsid w:val="00907FD2"/>
    <w:rsid w:val="009156F9"/>
    <w:rsid w:val="00920C5C"/>
    <w:rsid w:val="0092115D"/>
    <w:rsid w:val="00923B2C"/>
    <w:rsid w:val="009244EB"/>
    <w:rsid w:val="009253E8"/>
    <w:rsid w:val="009264F3"/>
    <w:rsid w:val="00926CFD"/>
    <w:rsid w:val="00926E64"/>
    <w:rsid w:val="00927469"/>
    <w:rsid w:val="009306F4"/>
    <w:rsid w:val="00933A2C"/>
    <w:rsid w:val="00934813"/>
    <w:rsid w:val="00935704"/>
    <w:rsid w:val="00935AF5"/>
    <w:rsid w:val="00937049"/>
    <w:rsid w:val="00937412"/>
    <w:rsid w:val="00937ECC"/>
    <w:rsid w:val="0094089D"/>
    <w:rsid w:val="009409DE"/>
    <w:rsid w:val="00942EEC"/>
    <w:rsid w:val="00943F30"/>
    <w:rsid w:val="00944FE3"/>
    <w:rsid w:val="00946D2F"/>
    <w:rsid w:val="00947BFE"/>
    <w:rsid w:val="00950A0E"/>
    <w:rsid w:val="0095132E"/>
    <w:rsid w:val="0095333C"/>
    <w:rsid w:val="00961DCE"/>
    <w:rsid w:val="00962427"/>
    <w:rsid w:val="00964639"/>
    <w:rsid w:val="00964702"/>
    <w:rsid w:val="00970320"/>
    <w:rsid w:val="009711D8"/>
    <w:rsid w:val="0097175A"/>
    <w:rsid w:val="009736EC"/>
    <w:rsid w:val="009763CF"/>
    <w:rsid w:val="0097665D"/>
    <w:rsid w:val="0097768E"/>
    <w:rsid w:val="00982337"/>
    <w:rsid w:val="009846BF"/>
    <w:rsid w:val="009857B0"/>
    <w:rsid w:val="009916A5"/>
    <w:rsid w:val="009916F9"/>
    <w:rsid w:val="00991D06"/>
    <w:rsid w:val="00994A40"/>
    <w:rsid w:val="00996144"/>
    <w:rsid w:val="00997FC7"/>
    <w:rsid w:val="009A031B"/>
    <w:rsid w:val="009A040B"/>
    <w:rsid w:val="009A2AA5"/>
    <w:rsid w:val="009A2C9D"/>
    <w:rsid w:val="009A3C5B"/>
    <w:rsid w:val="009A5CA6"/>
    <w:rsid w:val="009A6DF0"/>
    <w:rsid w:val="009A72A0"/>
    <w:rsid w:val="009A7499"/>
    <w:rsid w:val="009B3B0E"/>
    <w:rsid w:val="009B585A"/>
    <w:rsid w:val="009B5E03"/>
    <w:rsid w:val="009B66A1"/>
    <w:rsid w:val="009B7BF3"/>
    <w:rsid w:val="009B7C44"/>
    <w:rsid w:val="009C356D"/>
    <w:rsid w:val="009C592C"/>
    <w:rsid w:val="009C679E"/>
    <w:rsid w:val="009C744E"/>
    <w:rsid w:val="009D2878"/>
    <w:rsid w:val="009D7ABC"/>
    <w:rsid w:val="009E0FCD"/>
    <w:rsid w:val="009E21CE"/>
    <w:rsid w:val="009E3828"/>
    <w:rsid w:val="009E3D6C"/>
    <w:rsid w:val="009E4A15"/>
    <w:rsid w:val="009E4B4D"/>
    <w:rsid w:val="009E4F54"/>
    <w:rsid w:val="009E5AB8"/>
    <w:rsid w:val="009E6F66"/>
    <w:rsid w:val="009E6FDB"/>
    <w:rsid w:val="009F09FC"/>
    <w:rsid w:val="009F1303"/>
    <w:rsid w:val="009F1AF5"/>
    <w:rsid w:val="009F460D"/>
    <w:rsid w:val="009F4C72"/>
    <w:rsid w:val="00A01503"/>
    <w:rsid w:val="00A01634"/>
    <w:rsid w:val="00A01884"/>
    <w:rsid w:val="00A018BF"/>
    <w:rsid w:val="00A01DCE"/>
    <w:rsid w:val="00A03286"/>
    <w:rsid w:val="00A03CBF"/>
    <w:rsid w:val="00A1081D"/>
    <w:rsid w:val="00A112D0"/>
    <w:rsid w:val="00A12272"/>
    <w:rsid w:val="00A124FF"/>
    <w:rsid w:val="00A14A46"/>
    <w:rsid w:val="00A16A99"/>
    <w:rsid w:val="00A2038C"/>
    <w:rsid w:val="00A20BE8"/>
    <w:rsid w:val="00A2152C"/>
    <w:rsid w:val="00A25426"/>
    <w:rsid w:val="00A26448"/>
    <w:rsid w:val="00A26D4F"/>
    <w:rsid w:val="00A319F2"/>
    <w:rsid w:val="00A32833"/>
    <w:rsid w:val="00A366B0"/>
    <w:rsid w:val="00A411C7"/>
    <w:rsid w:val="00A4204C"/>
    <w:rsid w:val="00A50346"/>
    <w:rsid w:val="00A51653"/>
    <w:rsid w:val="00A529A1"/>
    <w:rsid w:val="00A53F12"/>
    <w:rsid w:val="00A61B33"/>
    <w:rsid w:val="00A61CF6"/>
    <w:rsid w:val="00A651D8"/>
    <w:rsid w:val="00A65288"/>
    <w:rsid w:val="00A65375"/>
    <w:rsid w:val="00A66988"/>
    <w:rsid w:val="00A67B2E"/>
    <w:rsid w:val="00A7435A"/>
    <w:rsid w:val="00A80168"/>
    <w:rsid w:val="00A811EC"/>
    <w:rsid w:val="00A81266"/>
    <w:rsid w:val="00A84A0C"/>
    <w:rsid w:val="00A87D1E"/>
    <w:rsid w:val="00A9218B"/>
    <w:rsid w:val="00A926D6"/>
    <w:rsid w:val="00A94C0C"/>
    <w:rsid w:val="00A97151"/>
    <w:rsid w:val="00A97B96"/>
    <w:rsid w:val="00AA0422"/>
    <w:rsid w:val="00AA17E9"/>
    <w:rsid w:val="00AA3744"/>
    <w:rsid w:val="00AA3783"/>
    <w:rsid w:val="00AA3F8A"/>
    <w:rsid w:val="00AA4646"/>
    <w:rsid w:val="00AA4938"/>
    <w:rsid w:val="00AA6203"/>
    <w:rsid w:val="00AA66BF"/>
    <w:rsid w:val="00AA6DFD"/>
    <w:rsid w:val="00AA7143"/>
    <w:rsid w:val="00AB1078"/>
    <w:rsid w:val="00AB25C0"/>
    <w:rsid w:val="00AB36C8"/>
    <w:rsid w:val="00AB4A9C"/>
    <w:rsid w:val="00AB4AA2"/>
    <w:rsid w:val="00AB620A"/>
    <w:rsid w:val="00AB6A2B"/>
    <w:rsid w:val="00AB730A"/>
    <w:rsid w:val="00AC02C3"/>
    <w:rsid w:val="00AC02C6"/>
    <w:rsid w:val="00AC1224"/>
    <w:rsid w:val="00AC405A"/>
    <w:rsid w:val="00AD11A4"/>
    <w:rsid w:val="00AD1F47"/>
    <w:rsid w:val="00AD3D1F"/>
    <w:rsid w:val="00AD4C75"/>
    <w:rsid w:val="00AD51D0"/>
    <w:rsid w:val="00AD5233"/>
    <w:rsid w:val="00AD77C3"/>
    <w:rsid w:val="00AD7AC3"/>
    <w:rsid w:val="00AE08FB"/>
    <w:rsid w:val="00AE1311"/>
    <w:rsid w:val="00AE2365"/>
    <w:rsid w:val="00AE2C05"/>
    <w:rsid w:val="00AE318A"/>
    <w:rsid w:val="00AF318B"/>
    <w:rsid w:val="00AF471E"/>
    <w:rsid w:val="00AF6E3A"/>
    <w:rsid w:val="00AF792F"/>
    <w:rsid w:val="00B077DD"/>
    <w:rsid w:val="00B10892"/>
    <w:rsid w:val="00B10933"/>
    <w:rsid w:val="00B1115A"/>
    <w:rsid w:val="00B13152"/>
    <w:rsid w:val="00B134CF"/>
    <w:rsid w:val="00B13AA6"/>
    <w:rsid w:val="00B142E8"/>
    <w:rsid w:val="00B149CB"/>
    <w:rsid w:val="00B15171"/>
    <w:rsid w:val="00B159E5"/>
    <w:rsid w:val="00B16426"/>
    <w:rsid w:val="00B16ACB"/>
    <w:rsid w:val="00B2575B"/>
    <w:rsid w:val="00B27019"/>
    <w:rsid w:val="00B30A68"/>
    <w:rsid w:val="00B3153C"/>
    <w:rsid w:val="00B36DE8"/>
    <w:rsid w:val="00B36E06"/>
    <w:rsid w:val="00B42A40"/>
    <w:rsid w:val="00B433E0"/>
    <w:rsid w:val="00B46E56"/>
    <w:rsid w:val="00B504BD"/>
    <w:rsid w:val="00B51583"/>
    <w:rsid w:val="00B54A80"/>
    <w:rsid w:val="00B54E26"/>
    <w:rsid w:val="00B5561F"/>
    <w:rsid w:val="00B6198D"/>
    <w:rsid w:val="00B6225D"/>
    <w:rsid w:val="00B62883"/>
    <w:rsid w:val="00B656D4"/>
    <w:rsid w:val="00B802C0"/>
    <w:rsid w:val="00B805BF"/>
    <w:rsid w:val="00B80EE6"/>
    <w:rsid w:val="00B81258"/>
    <w:rsid w:val="00B8295B"/>
    <w:rsid w:val="00B83016"/>
    <w:rsid w:val="00B84CF6"/>
    <w:rsid w:val="00B86D94"/>
    <w:rsid w:val="00B87BDB"/>
    <w:rsid w:val="00B90639"/>
    <w:rsid w:val="00B90A0A"/>
    <w:rsid w:val="00B91E0F"/>
    <w:rsid w:val="00B92CAD"/>
    <w:rsid w:val="00B9307E"/>
    <w:rsid w:val="00B96C02"/>
    <w:rsid w:val="00BA0A91"/>
    <w:rsid w:val="00BA1B08"/>
    <w:rsid w:val="00BA273E"/>
    <w:rsid w:val="00BA2E81"/>
    <w:rsid w:val="00BA312F"/>
    <w:rsid w:val="00BA3411"/>
    <w:rsid w:val="00BA3D2D"/>
    <w:rsid w:val="00BA6D05"/>
    <w:rsid w:val="00BB3B87"/>
    <w:rsid w:val="00BB443D"/>
    <w:rsid w:val="00BB5917"/>
    <w:rsid w:val="00BB72D2"/>
    <w:rsid w:val="00BB7EC5"/>
    <w:rsid w:val="00BC0D60"/>
    <w:rsid w:val="00BC56AA"/>
    <w:rsid w:val="00BC77AC"/>
    <w:rsid w:val="00BD512F"/>
    <w:rsid w:val="00BD56CF"/>
    <w:rsid w:val="00BD68C1"/>
    <w:rsid w:val="00BE3490"/>
    <w:rsid w:val="00BE55F5"/>
    <w:rsid w:val="00BE6308"/>
    <w:rsid w:val="00BE6961"/>
    <w:rsid w:val="00BF62B8"/>
    <w:rsid w:val="00C02BB0"/>
    <w:rsid w:val="00C02F59"/>
    <w:rsid w:val="00C04109"/>
    <w:rsid w:val="00C047A2"/>
    <w:rsid w:val="00C07D8E"/>
    <w:rsid w:val="00C12541"/>
    <w:rsid w:val="00C12EC3"/>
    <w:rsid w:val="00C136AC"/>
    <w:rsid w:val="00C17FFD"/>
    <w:rsid w:val="00C210C5"/>
    <w:rsid w:val="00C2584D"/>
    <w:rsid w:val="00C267DD"/>
    <w:rsid w:val="00C2784C"/>
    <w:rsid w:val="00C3033C"/>
    <w:rsid w:val="00C318ED"/>
    <w:rsid w:val="00C34832"/>
    <w:rsid w:val="00C359B4"/>
    <w:rsid w:val="00C3702B"/>
    <w:rsid w:val="00C377F6"/>
    <w:rsid w:val="00C4058F"/>
    <w:rsid w:val="00C45B12"/>
    <w:rsid w:val="00C50187"/>
    <w:rsid w:val="00C517B0"/>
    <w:rsid w:val="00C51F8A"/>
    <w:rsid w:val="00C53909"/>
    <w:rsid w:val="00C56556"/>
    <w:rsid w:val="00C60641"/>
    <w:rsid w:val="00C62680"/>
    <w:rsid w:val="00C62B42"/>
    <w:rsid w:val="00C652F4"/>
    <w:rsid w:val="00C65371"/>
    <w:rsid w:val="00C669E3"/>
    <w:rsid w:val="00C70904"/>
    <w:rsid w:val="00C71638"/>
    <w:rsid w:val="00C730C5"/>
    <w:rsid w:val="00C730CA"/>
    <w:rsid w:val="00C73691"/>
    <w:rsid w:val="00C751F2"/>
    <w:rsid w:val="00C776B1"/>
    <w:rsid w:val="00C778F1"/>
    <w:rsid w:val="00C8310F"/>
    <w:rsid w:val="00C83116"/>
    <w:rsid w:val="00C831AB"/>
    <w:rsid w:val="00C8338A"/>
    <w:rsid w:val="00C8423B"/>
    <w:rsid w:val="00C86168"/>
    <w:rsid w:val="00C877C7"/>
    <w:rsid w:val="00C90274"/>
    <w:rsid w:val="00C91161"/>
    <w:rsid w:val="00C91954"/>
    <w:rsid w:val="00C91B51"/>
    <w:rsid w:val="00C93F81"/>
    <w:rsid w:val="00C94763"/>
    <w:rsid w:val="00C969B7"/>
    <w:rsid w:val="00CA2887"/>
    <w:rsid w:val="00CA305B"/>
    <w:rsid w:val="00CA46B5"/>
    <w:rsid w:val="00CA4A12"/>
    <w:rsid w:val="00CA5C0C"/>
    <w:rsid w:val="00CA5E2D"/>
    <w:rsid w:val="00CB1424"/>
    <w:rsid w:val="00CB1627"/>
    <w:rsid w:val="00CB4243"/>
    <w:rsid w:val="00CB5A8A"/>
    <w:rsid w:val="00CB77F1"/>
    <w:rsid w:val="00CB7CC6"/>
    <w:rsid w:val="00CC0563"/>
    <w:rsid w:val="00CC3443"/>
    <w:rsid w:val="00CC4832"/>
    <w:rsid w:val="00CC49E4"/>
    <w:rsid w:val="00CC5A66"/>
    <w:rsid w:val="00CC74EB"/>
    <w:rsid w:val="00CD0CC2"/>
    <w:rsid w:val="00CD2439"/>
    <w:rsid w:val="00CD5D20"/>
    <w:rsid w:val="00CE78A6"/>
    <w:rsid w:val="00CE7ED0"/>
    <w:rsid w:val="00CF1CBB"/>
    <w:rsid w:val="00CF4A08"/>
    <w:rsid w:val="00CF4A62"/>
    <w:rsid w:val="00CF4CDF"/>
    <w:rsid w:val="00CF7A98"/>
    <w:rsid w:val="00D012A6"/>
    <w:rsid w:val="00D04A34"/>
    <w:rsid w:val="00D07052"/>
    <w:rsid w:val="00D108D2"/>
    <w:rsid w:val="00D11566"/>
    <w:rsid w:val="00D16A80"/>
    <w:rsid w:val="00D237CF"/>
    <w:rsid w:val="00D23EE1"/>
    <w:rsid w:val="00D25F6D"/>
    <w:rsid w:val="00D3147A"/>
    <w:rsid w:val="00D317D2"/>
    <w:rsid w:val="00D33267"/>
    <w:rsid w:val="00D338C9"/>
    <w:rsid w:val="00D44592"/>
    <w:rsid w:val="00D44B56"/>
    <w:rsid w:val="00D45D6C"/>
    <w:rsid w:val="00D461AB"/>
    <w:rsid w:val="00D53F81"/>
    <w:rsid w:val="00D540FB"/>
    <w:rsid w:val="00D550F3"/>
    <w:rsid w:val="00D61CBB"/>
    <w:rsid w:val="00D64DD5"/>
    <w:rsid w:val="00D66657"/>
    <w:rsid w:val="00D7143C"/>
    <w:rsid w:val="00D716F3"/>
    <w:rsid w:val="00D73EA8"/>
    <w:rsid w:val="00D74E57"/>
    <w:rsid w:val="00D75752"/>
    <w:rsid w:val="00D75C24"/>
    <w:rsid w:val="00D76D9C"/>
    <w:rsid w:val="00D77D7B"/>
    <w:rsid w:val="00D80539"/>
    <w:rsid w:val="00D81248"/>
    <w:rsid w:val="00D819E9"/>
    <w:rsid w:val="00D8210E"/>
    <w:rsid w:val="00D831BF"/>
    <w:rsid w:val="00D84A0F"/>
    <w:rsid w:val="00D865AF"/>
    <w:rsid w:val="00D92E98"/>
    <w:rsid w:val="00D9407C"/>
    <w:rsid w:val="00DA0BD6"/>
    <w:rsid w:val="00DA1DAB"/>
    <w:rsid w:val="00DA269E"/>
    <w:rsid w:val="00DA424E"/>
    <w:rsid w:val="00DA6255"/>
    <w:rsid w:val="00DB30FC"/>
    <w:rsid w:val="00DB4BD1"/>
    <w:rsid w:val="00DB553D"/>
    <w:rsid w:val="00DB6055"/>
    <w:rsid w:val="00DC032B"/>
    <w:rsid w:val="00DC1BDB"/>
    <w:rsid w:val="00DC239B"/>
    <w:rsid w:val="00DC6950"/>
    <w:rsid w:val="00DC6EEC"/>
    <w:rsid w:val="00DD0709"/>
    <w:rsid w:val="00DD22EF"/>
    <w:rsid w:val="00DD3BDB"/>
    <w:rsid w:val="00DD415B"/>
    <w:rsid w:val="00DD5E73"/>
    <w:rsid w:val="00DD6B16"/>
    <w:rsid w:val="00DE1646"/>
    <w:rsid w:val="00DE1B59"/>
    <w:rsid w:val="00DE22BE"/>
    <w:rsid w:val="00DE2E27"/>
    <w:rsid w:val="00DE3A4C"/>
    <w:rsid w:val="00DE4640"/>
    <w:rsid w:val="00DE470C"/>
    <w:rsid w:val="00DE6192"/>
    <w:rsid w:val="00DE6A0F"/>
    <w:rsid w:val="00DF5FC1"/>
    <w:rsid w:val="00DF6124"/>
    <w:rsid w:val="00DF78C7"/>
    <w:rsid w:val="00E05EA3"/>
    <w:rsid w:val="00E0645A"/>
    <w:rsid w:val="00E067EC"/>
    <w:rsid w:val="00E06FA6"/>
    <w:rsid w:val="00E10F7A"/>
    <w:rsid w:val="00E11DEE"/>
    <w:rsid w:val="00E12347"/>
    <w:rsid w:val="00E13CD8"/>
    <w:rsid w:val="00E1485B"/>
    <w:rsid w:val="00E16FD6"/>
    <w:rsid w:val="00E176B1"/>
    <w:rsid w:val="00E231BC"/>
    <w:rsid w:val="00E2436D"/>
    <w:rsid w:val="00E2441E"/>
    <w:rsid w:val="00E247D2"/>
    <w:rsid w:val="00E252AA"/>
    <w:rsid w:val="00E277BD"/>
    <w:rsid w:val="00E27B86"/>
    <w:rsid w:val="00E3119F"/>
    <w:rsid w:val="00E32DC7"/>
    <w:rsid w:val="00E35D02"/>
    <w:rsid w:val="00E4056E"/>
    <w:rsid w:val="00E409FB"/>
    <w:rsid w:val="00E41987"/>
    <w:rsid w:val="00E4548F"/>
    <w:rsid w:val="00E45A4C"/>
    <w:rsid w:val="00E47926"/>
    <w:rsid w:val="00E55706"/>
    <w:rsid w:val="00E55C24"/>
    <w:rsid w:val="00E56693"/>
    <w:rsid w:val="00E567AA"/>
    <w:rsid w:val="00E60DFA"/>
    <w:rsid w:val="00E621DC"/>
    <w:rsid w:val="00E634FC"/>
    <w:rsid w:val="00E65278"/>
    <w:rsid w:val="00E7024D"/>
    <w:rsid w:val="00E712AC"/>
    <w:rsid w:val="00E728DE"/>
    <w:rsid w:val="00E7347A"/>
    <w:rsid w:val="00E73E49"/>
    <w:rsid w:val="00E81456"/>
    <w:rsid w:val="00E815C3"/>
    <w:rsid w:val="00E81F9E"/>
    <w:rsid w:val="00E84E50"/>
    <w:rsid w:val="00E9255A"/>
    <w:rsid w:val="00E94D0B"/>
    <w:rsid w:val="00E95D75"/>
    <w:rsid w:val="00E962EC"/>
    <w:rsid w:val="00EA0F3B"/>
    <w:rsid w:val="00EA187B"/>
    <w:rsid w:val="00EA3D84"/>
    <w:rsid w:val="00EA4193"/>
    <w:rsid w:val="00EA58F4"/>
    <w:rsid w:val="00EB0070"/>
    <w:rsid w:val="00EB145A"/>
    <w:rsid w:val="00EB3513"/>
    <w:rsid w:val="00EB3C19"/>
    <w:rsid w:val="00EB3EE5"/>
    <w:rsid w:val="00EB5518"/>
    <w:rsid w:val="00EB5C47"/>
    <w:rsid w:val="00EB6A2F"/>
    <w:rsid w:val="00EC0D8B"/>
    <w:rsid w:val="00EC3733"/>
    <w:rsid w:val="00EC4952"/>
    <w:rsid w:val="00EC4FC8"/>
    <w:rsid w:val="00EC506F"/>
    <w:rsid w:val="00EC6FD1"/>
    <w:rsid w:val="00ED2D4C"/>
    <w:rsid w:val="00ED582F"/>
    <w:rsid w:val="00ED59D3"/>
    <w:rsid w:val="00EE087C"/>
    <w:rsid w:val="00EE24CD"/>
    <w:rsid w:val="00EE4D63"/>
    <w:rsid w:val="00EE5BB8"/>
    <w:rsid w:val="00EF0C8C"/>
    <w:rsid w:val="00EF2064"/>
    <w:rsid w:val="00EF22EE"/>
    <w:rsid w:val="00EF39EB"/>
    <w:rsid w:val="00EF4C4F"/>
    <w:rsid w:val="00EF5AE1"/>
    <w:rsid w:val="00EF679C"/>
    <w:rsid w:val="00EF7AC0"/>
    <w:rsid w:val="00F00A29"/>
    <w:rsid w:val="00F00CC9"/>
    <w:rsid w:val="00F01E15"/>
    <w:rsid w:val="00F05BE1"/>
    <w:rsid w:val="00F102FA"/>
    <w:rsid w:val="00F107D2"/>
    <w:rsid w:val="00F142F5"/>
    <w:rsid w:val="00F16169"/>
    <w:rsid w:val="00F166F5"/>
    <w:rsid w:val="00F17EF1"/>
    <w:rsid w:val="00F201C4"/>
    <w:rsid w:val="00F2205F"/>
    <w:rsid w:val="00F2208A"/>
    <w:rsid w:val="00F22758"/>
    <w:rsid w:val="00F22CE9"/>
    <w:rsid w:val="00F22E15"/>
    <w:rsid w:val="00F23EB8"/>
    <w:rsid w:val="00F25173"/>
    <w:rsid w:val="00F272EF"/>
    <w:rsid w:val="00F30EA4"/>
    <w:rsid w:val="00F318FC"/>
    <w:rsid w:val="00F34DDE"/>
    <w:rsid w:val="00F35428"/>
    <w:rsid w:val="00F3550E"/>
    <w:rsid w:val="00F35A28"/>
    <w:rsid w:val="00F4054C"/>
    <w:rsid w:val="00F4217F"/>
    <w:rsid w:val="00F42593"/>
    <w:rsid w:val="00F44C90"/>
    <w:rsid w:val="00F45F66"/>
    <w:rsid w:val="00F46503"/>
    <w:rsid w:val="00F46AD7"/>
    <w:rsid w:val="00F46DDE"/>
    <w:rsid w:val="00F50D51"/>
    <w:rsid w:val="00F56411"/>
    <w:rsid w:val="00F61215"/>
    <w:rsid w:val="00F61CDB"/>
    <w:rsid w:val="00F6262B"/>
    <w:rsid w:val="00F650B2"/>
    <w:rsid w:val="00F659D2"/>
    <w:rsid w:val="00F70D23"/>
    <w:rsid w:val="00F73552"/>
    <w:rsid w:val="00F744F0"/>
    <w:rsid w:val="00F745DE"/>
    <w:rsid w:val="00F76797"/>
    <w:rsid w:val="00F77C56"/>
    <w:rsid w:val="00F811C4"/>
    <w:rsid w:val="00F8189B"/>
    <w:rsid w:val="00F8319B"/>
    <w:rsid w:val="00F855B1"/>
    <w:rsid w:val="00F90B21"/>
    <w:rsid w:val="00F91DDD"/>
    <w:rsid w:val="00F92991"/>
    <w:rsid w:val="00F93D03"/>
    <w:rsid w:val="00F959C2"/>
    <w:rsid w:val="00F95E2B"/>
    <w:rsid w:val="00FA0F1A"/>
    <w:rsid w:val="00FA2B3C"/>
    <w:rsid w:val="00FA2EF3"/>
    <w:rsid w:val="00FA5130"/>
    <w:rsid w:val="00FA5E82"/>
    <w:rsid w:val="00FA61F6"/>
    <w:rsid w:val="00FB06EC"/>
    <w:rsid w:val="00FB11AE"/>
    <w:rsid w:val="00FB5234"/>
    <w:rsid w:val="00FB5FFA"/>
    <w:rsid w:val="00FB60F3"/>
    <w:rsid w:val="00FB7D3E"/>
    <w:rsid w:val="00FC2BEC"/>
    <w:rsid w:val="00FC2F6C"/>
    <w:rsid w:val="00FD009D"/>
    <w:rsid w:val="00FD4B85"/>
    <w:rsid w:val="00FD4DA2"/>
    <w:rsid w:val="00FD6F9A"/>
    <w:rsid w:val="00FE487B"/>
    <w:rsid w:val="00FE5216"/>
    <w:rsid w:val="00FF26BC"/>
    <w:rsid w:val="00FF4737"/>
    <w:rsid w:val="00FF5503"/>
    <w:rsid w:val="00FF5B57"/>
    <w:rsid w:val="00FF65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D9E43D6"/>
  <w15:docId w15:val="{481CD16C-BBD7-45E3-A96A-EC56FEC1C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2BD3"/>
    <w:pPr>
      <w:spacing w:after="0" w:line="240" w:lineRule="auto"/>
    </w:pPr>
    <w:rPr>
      <w:rFonts w:ascii="Cambria" w:eastAsia="MS Mincho" w:hAnsi="Cambria" w:cs="Times New Roman"/>
      <w:sz w:val="24"/>
      <w:szCs w:val="24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0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31AB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277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2770"/>
    <w:rPr>
      <w:rFonts w:ascii="Cambria" w:eastAsia="MS Mincho" w:hAnsi="Cambria" w:cs="Times New Roman"/>
      <w:sz w:val="24"/>
      <w:szCs w:val="24"/>
      <w:lang w:val="pt-BR"/>
    </w:rPr>
  </w:style>
  <w:style w:type="paragraph" w:styleId="ListParagraph">
    <w:name w:val="List Paragraph"/>
    <w:basedOn w:val="Normal"/>
    <w:uiPriority w:val="34"/>
    <w:qFormat/>
    <w:rsid w:val="00904D81"/>
    <w:pPr>
      <w:ind w:left="720"/>
      <w:contextualSpacing/>
    </w:pPr>
  </w:style>
  <w:style w:type="table" w:styleId="TableGrid">
    <w:name w:val="Table Grid"/>
    <w:basedOn w:val="TableNormal"/>
    <w:uiPriority w:val="39"/>
    <w:rsid w:val="00F56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56411"/>
    <w:rPr>
      <w:i/>
      <w:iCs/>
    </w:rPr>
  </w:style>
  <w:style w:type="paragraph" w:customStyle="1" w:styleId="PadroA">
    <w:name w:val="Padrão A"/>
    <w:rsid w:val="00F564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pt-PT"/>
    </w:rPr>
  </w:style>
  <w:style w:type="paragraph" w:styleId="NoSpacing">
    <w:name w:val="No Spacing"/>
    <w:link w:val="NoSpacingChar"/>
    <w:uiPriority w:val="1"/>
    <w:qFormat/>
    <w:rsid w:val="00A366B0"/>
    <w:pPr>
      <w:spacing w:after="0" w:line="240" w:lineRule="auto"/>
    </w:pPr>
    <w:rPr>
      <w:rFonts w:ascii="Cambria" w:eastAsia="MS Mincho" w:hAnsi="Cambria" w:cs="Times New Roman"/>
      <w:sz w:val="24"/>
      <w:szCs w:val="24"/>
      <w:lang w:val="pt-BR"/>
    </w:rPr>
  </w:style>
  <w:style w:type="character" w:customStyle="1" w:styleId="apple-converted-space">
    <w:name w:val="apple-converted-space"/>
    <w:basedOn w:val="DefaultParagraphFont"/>
    <w:rsid w:val="00390A66"/>
  </w:style>
  <w:style w:type="paragraph" w:styleId="BalloonText">
    <w:name w:val="Balloon Text"/>
    <w:basedOn w:val="Normal"/>
    <w:link w:val="BalloonTextChar"/>
    <w:uiPriority w:val="99"/>
    <w:semiHidden/>
    <w:unhideWhenUsed/>
    <w:rsid w:val="00C17F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FFD"/>
    <w:rPr>
      <w:rFonts w:ascii="Segoe UI" w:eastAsia="MS Mincho" w:hAnsi="Segoe UI" w:cs="Segoe UI"/>
      <w:sz w:val="18"/>
      <w:szCs w:val="18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rsid w:val="00C831AB"/>
    <w:rPr>
      <w:rFonts w:asciiTheme="majorHAnsi" w:eastAsiaTheme="majorEastAsia" w:hAnsiTheme="majorHAnsi" w:cstheme="majorBidi"/>
      <w:b/>
      <w:bCs/>
      <w:color w:val="5B9BD5" w:themeColor="accent1"/>
      <w:lang w:val="pt-BR"/>
    </w:rPr>
  </w:style>
  <w:style w:type="character" w:styleId="Hyperlink">
    <w:name w:val="Hyperlink"/>
    <w:basedOn w:val="DefaultParagraphFont"/>
    <w:uiPriority w:val="99"/>
    <w:unhideWhenUsed/>
    <w:rsid w:val="00C831AB"/>
    <w:rPr>
      <w:color w:val="0000FF"/>
      <w:u w:val="single"/>
    </w:rPr>
  </w:style>
  <w:style w:type="character" w:customStyle="1" w:styleId="a">
    <w:name w:val="_"/>
    <w:basedOn w:val="DefaultParagraphFont"/>
    <w:rsid w:val="0056080A"/>
  </w:style>
  <w:style w:type="character" w:customStyle="1" w:styleId="Heading1Char">
    <w:name w:val="Heading 1 Char"/>
    <w:basedOn w:val="DefaultParagraphFont"/>
    <w:link w:val="Heading1"/>
    <w:uiPriority w:val="9"/>
    <w:rsid w:val="00EB007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pt-B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7AB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7ABC"/>
    <w:rPr>
      <w:rFonts w:ascii="Cambria" w:eastAsia="MS Mincho" w:hAnsi="Cambria" w:cs="Times New Roman"/>
      <w:sz w:val="20"/>
      <w:szCs w:val="20"/>
      <w:lang w:val="pt-BR"/>
    </w:rPr>
  </w:style>
  <w:style w:type="character" w:styleId="EndnoteReference">
    <w:name w:val="endnote reference"/>
    <w:basedOn w:val="DefaultParagraphFont"/>
    <w:uiPriority w:val="99"/>
    <w:semiHidden/>
    <w:unhideWhenUsed/>
    <w:rsid w:val="009D7ABC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13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1316"/>
    <w:rPr>
      <w:rFonts w:ascii="Courier New" w:eastAsia="Times New Roman" w:hAnsi="Courier New" w:cs="Courier New"/>
      <w:sz w:val="20"/>
      <w:szCs w:val="20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F855B1"/>
    <w:pPr>
      <w:jc w:val="center"/>
    </w:pPr>
    <w:rPr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855B1"/>
    <w:rPr>
      <w:rFonts w:ascii="Cambria" w:eastAsia="MS Mincho" w:hAnsi="Cambria" w:cs="Times New Roman"/>
      <w:sz w:val="24"/>
      <w:szCs w:val="24"/>
      <w:lang w:val="pt-BR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855B1"/>
    <w:rPr>
      <w:rFonts w:ascii="Cambria" w:eastAsia="MS Mincho" w:hAnsi="Cambria" w:cs="Times New Roman"/>
      <w:noProof/>
      <w:sz w:val="24"/>
      <w:szCs w:val="24"/>
      <w:lang w:val="pt-BR"/>
    </w:rPr>
  </w:style>
  <w:style w:type="paragraph" w:customStyle="1" w:styleId="EndNoteBibliography">
    <w:name w:val="EndNote Bibliography"/>
    <w:basedOn w:val="Normal"/>
    <w:link w:val="EndNoteBibliographyChar"/>
    <w:rsid w:val="00F855B1"/>
    <w:pPr>
      <w:jc w:val="center"/>
    </w:pPr>
    <w:rPr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F855B1"/>
    <w:rPr>
      <w:rFonts w:ascii="Cambria" w:eastAsia="MS Mincho" w:hAnsi="Cambria" w:cs="Times New Roman"/>
      <w:noProof/>
      <w:sz w:val="24"/>
      <w:szCs w:val="24"/>
      <w:lang w:val="pt-BR"/>
    </w:rPr>
  </w:style>
  <w:style w:type="character" w:customStyle="1" w:styleId="codsro">
    <w:name w:val="codsro"/>
    <w:basedOn w:val="DefaultParagraphFont"/>
    <w:rsid w:val="00ED582F"/>
  </w:style>
  <w:style w:type="paragraph" w:customStyle="1" w:styleId="Default">
    <w:name w:val="Default"/>
    <w:rsid w:val="009F460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95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4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406"/>
    <w:rPr>
      <w:rFonts w:ascii="Cambria" w:eastAsia="MS Mincho" w:hAnsi="Cambria" w:cs="Times New Roman"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406"/>
    <w:rPr>
      <w:rFonts w:ascii="Cambria" w:eastAsia="MS Mincho" w:hAnsi="Cambria" w:cs="Times New Roman"/>
      <w:b/>
      <w:bCs/>
      <w:sz w:val="20"/>
      <w:szCs w:val="20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961D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DCE"/>
    <w:rPr>
      <w:rFonts w:ascii="Cambria" w:eastAsia="MS Mincho" w:hAnsi="Cambria" w:cs="Times New Roman"/>
      <w:sz w:val="24"/>
      <w:szCs w:val="24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C62680"/>
  </w:style>
  <w:style w:type="paragraph" w:styleId="Revision">
    <w:name w:val="Revision"/>
    <w:hidden/>
    <w:uiPriority w:val="99"/>
    <w:semiHidden/>
    <w:rsid w:val="00D108D2"/>
    <w:pPr>
      <w:spacing w:after="0" w:line="240" w:lineRule="auto"/>
    </w:pPr>
    <w:rPr>
      <w:rFonts w:ascii="Cambria" w:eastAsia="MS Mincho" w:hAnsi="Cambria" w:cs="Times New Roman"/>
      <w:sz w:val="24"/>
      <w:szCs w:val="24"/>
      <w:lang w:val="pt-BR"/>
    </w:rPr>
  </w:style>
  <w:style w:type="paragraph" w:styleId="NormalWeb">
    <w:name w:val="Normal (Web)"/>
    <w:basedOn w:val="Normal"/>
    <w:uiPriority w:val="99"/>
    <w:semiHidden/>
    <w:unhideWhenUsed/>
    <w:rsid w:val="00D75C24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64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298940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237026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75049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27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338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88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94846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548032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011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48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117490-F1FE-5F44-A8EB-7A0748158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opistal Albert Einstein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orrea</dc:creator>
  <cp:keywords/>
  <dc:description/>
  <cp:lastModifiedBy>Microsoft Office User</cp:lastModifiedBy>
  <cp:revision>3</cp:revision>
  <dcterms:created xsi:type="dcterms:W3CDTF">2018-10-31T19:04:00Z</dcterms:created>
  <dcterms:modified xsi:type="dcterms:W3CDTF">2018-10-31T19:09:00Z</dcterms:modified>
</cp:coreProperties>
</file>